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6E9" w:rsidRPr="009066E9" w:rsidRDefault="004943FB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orting</w:t>
      </w:r>
      <w:r w:rsidR="009066E9" w:rsidRPr="009066E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Figures </w:t>
      </w: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9066E9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5374C33" wp14:editId="75731186">
            <wp:extent cx="4320000" cy="386609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86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1E62" w:rsidRPr="00CF1E62" w:rsidRDefault="004943FB" w:rsidP="00CF1E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</w:t>
      </w:r>
      <w:r w:rsidR="00395467" w:rsidRPr="003954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1.</w:t>
      </w:r>
      <w:proofErr w:type="gramEnd"/>
      <w:r w:rsidR="00395467" w:rsidRPr="003954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F1E62" w:rsidRPr="00CF1E6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bcellular distribution of the proteins present in our dataset in comparison to the subcellular distribution across the Arabidopsis proteome. Figure was generated using SUBA4  </w:t>
      </w:r>
      <w:r w:rsidR="00CF1E62" w:rsidRPr="00B97009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Ib29wZXI8L0F1dGhvcj48WWVhcj4yMDE3PC9ZZWFyPjxS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</w:fldData>
        </w:fldChar>
      </w:r>
      <w:r w:rsidR="00CF1E62" w:rsidRPr="00CF1E62">
        <w:rPr>
          <w:rFonts w:ascii="Times New Roman" w:hAnsi="Times New Roman" w:cs="Times New Roman"/>
          <w:noProof/>
          <w:sz w:val="24"/>
          <w:szCs w:val="24"/>
          <w:lang w:val="en-US"/>
        </w:rPr>
        <w:instrText xml:space="preserve"> ADDIN EN.CITE </w:instrText>
      </w:r>
      <w:r w:rsidR="00CF1E62" w:rsidRPr="00B97009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Ib29wZXI8L0F1dGhvcj48WWVhcj4yMDE3PC9ZZWFyPjxS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</w:fldData>
        </w:fldChar>
      </w:r>
      <w:r w:rsidR="00CF1E62" w:rsidRPr="00CF1E62">
        <w:rPr>
          <w:rFonts w:ascii="Times New Roman" w:hAnsi="Times New Roman" w:cs="Times New Roman"/>
          <w:noProof/>
          <w:sz w:val="24"/>
          <w:szCs w:val="24"/>
          <w:lang w:val="en-US"/>
        </w:rPr>
        <w:instrText xml:space="preserve"> ADDIN EN.CITE.DATA </w:instrText>
      </w:r>
      <w:r w:rsidR="00CF1E62" w:rsidRPr="00B97009">
        <w:rPr>
          <w:rFonts w:ascii="Times New Roman" w:hAnsi="Times New Roman" w:cs="Times New Roman"/>
          <w:noProof/>
          <w:sz w:val="24"/>
          <w:szCs w:val="24"/>
        </w:rPr>
      </w:r>
      <w:r w:rsidR="00CF1E62" w:rsidRPr="00B97009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CF1E62" w:rsidRPr="00B97009">
        <w:rPr>
          <w:rFonts w:ascii="Times New Roman" w:hAnsi="Times New Roman" w:cs="Times New Roman"/>
          <w:noProof/>
          <w:sz w:val="24"/>
          <w:szCs w:val="24"/>
        </w:rPr>
      </w:r>
      <w:r w:rsidR="00CF1E62" w:rsidRPr="00B97009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CF1E62" w:rsidRPr="00CF1E62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0" w:tooltip="Hooper, 2017 #852" w:history="1">
        <w:r w:rsidR="00CF1E62" w:rsidRPr="00CF1E62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ooper et al., 2017</w:t>
        </w:r>
      </w:hyperlink>
      <w:r w:rsidR="00CF1E62" w:rsidRPr="00CF1E62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CF1E62" w:rsidRPr="00B97009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CF1E62" w:rsidRPr="00CF1E62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:rsidR="00395467" w:rsidRPr="00CF1E62" w:rsidRDefault="00395467" w:rsidP="003954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066E9" w:rsidRPr="009066E9" w:rsidRDefault="009066E9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bookmarkStart w:id="0" w:name="_GoBack"/>
      <w:bookmarkEnd w:id="0"/>
    </w:p>
    <w:sectPr w:rsidR="009066E9" w:rsidRPr="009066E9" w:rsidSect="0038154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8F8"/>
    <w:rsid w:val="000448AB"/>
    <w:rsid w:val="00065FDE"/>
    <w:rsid w:val="00080CD0"/>
    <w:rsid w:val="000943B1"/>
    <w:rsid w:val="000E4D9D"/>
    <w:rsid w:val="000E6F1C"/>
    <w:rsid w:val="000F32BA"/>
    <w:rsid w:val="001201A1"/>
    <w:rsid w:val="00153A3D"/>
    <w:rsid w:val="001979EC"/>
    <w:rsid w:val="002253B3"/>
    <w:rsid w:val="00233C8C"/>
    <w:rsid w:val="00312323"/>
    <w:rsid w:val="0035611F"/>
    <w:rsid w:val="00357CED"/>
    <w:rsid w:val="00381545"/>
    <w:rsid w:val="00381D32"/>
    <w:rsid w:val="00395467"/>
    <w:rsid w:val="003E19B9"/>
    <w:rsid w:val="00455580"/>
    <w:rsid w:val="004943FB"/>
    <w:rsid w:val="004A67C6"/>
    <w:rsid w:val="00575732"/>
    <w:rsid w:val="00576225"/>
    <w:rsid w:val="00580F55"/>
    <w:rsid w:val="005972CE"/>
    <w:rsid w:val="005A776C"/>
    <w:rsid w:val="006C78E0"/>
    <w:rsid w:val="006E1B02"/>
    <w:rsid w:val="007027D6"/>
    <w:rsid w:val="00863AC2"/>
    <w:rsid w:val="0088665B"/>
    <w:rsid w:val="008D41DB"/>
    <w:rsid w:val="009066E9"/>
    <w:rsid w:val="00982EEB"/>
    <w:rsid w:val="009A3625"/>
    <w:rsid w:val="009A3F00"/>
    <w:rsid w:val="009E500D"/>
    <w:rsid w:val="009F2D6E"/>
    <w:rsid w:val="00A824AA"/>
    <w:rsid w:val="00AB046A"/>
    <w:rsid w:val="00AD18F8"/>
    <w:rsid w:val="00B02BA0"/>
    <w:rsid w:val="00B83E8C"/>
    <w:rsid w:val="00C832AF"/>
    <w:rsid w:val="00C83B77"/>
    <w:rsid w:val="00C96404"/>
    <w:rsid w:val="00CA7625"/>
    <w:rsid w:val="00CF1E62"/>
    <w:rsid w:val="00DD554E"/>
    <w:rsid w:val="00DE53C7"/>
    <w:rsid w:val="00DE58DF"/>
    <w:rsid w:val="00E01144"/>
    <w:rsid w:val="00E13982"/>
    <w:rsid w:val="00E13CBC"/>
    <w:rsid w:val="00E3088C"/>
    <w:rsid w:val="00E93710"/>
    <w:rsid w:val="00ED3A8C"/>
    <w:rsid w:val="00EE3F74"/>
    <w:rsid w:val="00F377C5"/>
    <w:rsid w:val="00FE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DB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381545"/>
  </w:style>
  <w:style w:type="paragraph" w:styleId="NoSpacing">
    <w:name w:val="No Spacing"/>
    <w:uiPriority w:val="1"/>
    <w:qFormat/>
    <w:rsid w:val="003815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027D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DB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381545"/>
  </w:style>
  <w:style w:type="paragraph" w:styleId="NoSpacing">
    <w:name w:val="No Spacing"/>
    <w:uiPriority w:val="1"/>
    <w:qFormat/>
    <w:rsid w:val="003815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027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1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milo Moreno Beltran</dc:creator>
  <cp:lastModifiedBy>Aleksandra Skirycz</cp:lastModifiedBy>
  <cp:revision>2</cp:revision>
  <cp:lastPrinted>2018-02-07T15:57:00Z</cp:lastPrinted>
  <dcterms:created xsi:type="dcterms:W3CDTF">2018-05-16T12:22:00Z</dcterms:created>
  <dcterms:modified xsi:type="dcterms:W3CDTF">2018-05-16T12:22:00Z</dcterms:modified>
</cp:coreProperties>
</file>